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Up-regulated genes and down-regulated genes that meet the screening criter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036" w:tblpY="2321"/>
        <w:tblOverlap w:val="never"/>
        <w:tblW w:w="96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2157"/>
        <w:gridCol w:w="5984"/>
        <w:gridCol w:w="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ta set</w:t>
            </w:r>
          </w:p>
        </w:tc>
        <w:tc>
          <w:tcPr>
            <w:tcW w:w="215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Gs</w:t>
            </w:r>
          </w:p>
        </w:tc>
        <w:tc>
          <w:tcPr>
            <w:tcW w:w="6055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SE147507</w:t>
            </w:r>
          </w:p>
        </w:tc>
        <w:tc>
          <w:tcPr>
            <w:tcW w:w="21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p-regulated</w:t>
            </w:r>
          </w:p>
        </w:tc>
        <w:tc>
          <w:tcPr>
            <w:tcW w:w="605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TA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LA-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KBP1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P32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Q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IP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L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F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A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IF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E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G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6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1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F3B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F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M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MO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9A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S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PZ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B8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P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CUN1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TL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L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4orf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RF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PAR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Y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PDP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YNL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R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S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A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DE4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RP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AK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C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M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M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C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ELI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5A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H3BGRL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LE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IMM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PEL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MF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R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R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RF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R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CF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LA-DRB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CAR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R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TM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A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F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T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NL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EA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385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E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SP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140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F3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B8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ST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EN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B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L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8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GR2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MB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XCL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BE2L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P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T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B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4K2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N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I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S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OK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HGDI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RS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FKB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MN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F2R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S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B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I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R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UN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N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PV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RC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CA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P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C3HA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I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AIP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P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PIN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MP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GALS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GF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C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T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LRB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XA2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P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U2A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NG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Q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BND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1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MF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L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TGB2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L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MP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L5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8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DC1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K3A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LRB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7E14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GL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P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S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N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F19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TK2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DX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OC1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C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1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L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XCL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AS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T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9orf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S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C7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C3997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S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30A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2RY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XCL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T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VI2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M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P7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2H2B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1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AC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3A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SIG10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RB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DH3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A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I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NAAF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INS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A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I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TPI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B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5orf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C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BB1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LHDC7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RASL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E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SWIM8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OK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F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PSTI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C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SF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Y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RCK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SF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B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G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A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E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TPRZ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H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DO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LRA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CNT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LK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PINB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GALS17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F3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C4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B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R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PB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ND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N2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44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RR2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P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B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RP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X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D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6GA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I3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ACA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GS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H2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B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DI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P7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GC129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RG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RC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I3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B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NC006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D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SB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N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G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PP2R2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CNJ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A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A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FCAB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DX60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KRD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LA-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D9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Y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L2L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D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P2K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XCL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HR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GR3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NAS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A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FE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F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HO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CA3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QP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1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1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SF13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TS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YP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SF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H3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IF2A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AP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OX5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LRA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TL7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R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R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P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AS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CNJ2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L2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P4F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CNA1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4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L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E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DIN3D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GLEC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ER1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BEC3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R1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2R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A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C4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4SF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FA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N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WA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7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C4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RT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2RY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RD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PLX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M1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PM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KR1B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BRA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DCS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C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</w:trPr>
        <w:tc>
          <w:tcPr>
            <w:tcW w:w="140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EC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RA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MT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RD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HLD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3K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S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100A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IH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OCK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F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EF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P3A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GB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MO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OC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S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CH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N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8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ELI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NX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3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AP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5A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BC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100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1R1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PE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R14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F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G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TR1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TD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UC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PGEF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F3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BXW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PP5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ER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FR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K3I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XNDC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ZD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C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1R1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BX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K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5A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MBR1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ENDR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YC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XR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OA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A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CH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CN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M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BX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F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RD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5A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IM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QL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L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FIP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389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A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2C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CI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5D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SB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RY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GS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D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BT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C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FAND2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O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BTB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160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KA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P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SWIM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4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AP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YO1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YN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EKH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118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SA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TX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D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6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FA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TUD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KAP17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MGN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TPD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P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CY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A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1R3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G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3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E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KN2AI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ND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G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FATC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3PXD2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2R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T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R1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PAN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KIV2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2D1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CAPH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AMT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M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F4E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EB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ZT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R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SCAN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1R16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GSM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9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LT8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CHF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F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NC003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P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R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KY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RT1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F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L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T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U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ET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XOS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9orf4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255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DO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D1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7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ULT1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D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A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YR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MPD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LXI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PHOSPH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X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DC1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L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AR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DC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ZT2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L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I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BI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DR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1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DD45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RPL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ECP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PH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SP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D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RRC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RPL5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RD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U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CA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TPN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PS5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I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EF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Xorf40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MK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A12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6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EX26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GC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MR9L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MPP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CK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FT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AT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BPL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LVB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SN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P6V0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A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KA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MT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HX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BTB4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AL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L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FAT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YGO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AD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A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B39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MD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1P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GS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TD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G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HDRBS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OL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HL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AP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XI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STM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CAM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7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SIG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YZ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TX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8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1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6K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4orf1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LH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PS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MC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N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BTB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A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MRA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DLRA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T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J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HX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F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TL6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1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M1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N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YWCH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K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PC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4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HAP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SGE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S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3HC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BX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MA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RAI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HLD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FRK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D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P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16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E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DC8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N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4GAL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DC1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L16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V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K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DC85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199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WF19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F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NA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2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BIA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NAJC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2A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SUN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E9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YWC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MT61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4A1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GO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IF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HDD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FFO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CN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11FIP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D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EKHG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SBP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BTB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KN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EI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35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D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F144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IO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orf2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CSI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CN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EL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PK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PAMD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DR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TC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X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GE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P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39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BR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RSF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PLKI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1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CNA1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I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K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ETTL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PS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AD3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35F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FXAN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EB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5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RD5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B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G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LH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S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DS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6A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HX3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TD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6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MC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X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EP25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H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HG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AD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8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GA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N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F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PT1-A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F16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RC5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Y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OE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GK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AA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G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KCZ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CF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X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UL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G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ORA7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2K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M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3GA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A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P10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AL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N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B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FG3L1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DC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RNP3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B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TX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FRP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YL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ENND6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FMI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RD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IAA05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17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CCH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AP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B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R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BFA2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CAF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K3R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5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N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SD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J2386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K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S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F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S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UBA4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RI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AM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EKH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C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GFR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HK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CM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DR7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Xorf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E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PHB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REK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HDC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C3H7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P1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LC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CF2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VR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38A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W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RG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S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P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BXO3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LDN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SC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RI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AN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E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I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AN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3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RF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6GALNAC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O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BO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PR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ET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S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UBB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MT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PK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CFC1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21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R2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N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LGD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M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CD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T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CDH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BC1D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IAA09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HF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T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F6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FT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UR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RRE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5A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5A2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504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HF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ORA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P8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YO9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K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2orf5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TUD7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NAJB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DX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MAD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T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LR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PP5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CCHC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PK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HM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SN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EV3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V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TNL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6orf10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CA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R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ST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41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2AFJ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3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R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L12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3BP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G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TD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LR1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S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F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RD1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PF3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N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PS13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R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LNT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F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MC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WC2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IB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20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F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NBP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2R5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TN2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SG20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XD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X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RYD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NAJ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LEN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SH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O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F2B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G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L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39A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MY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IP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BE2J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N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C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IA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EF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5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PS37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ME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IF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PC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FPI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3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L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DM1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L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AIAP2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UZ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NM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Z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P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FR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G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ENP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GAP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QAR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MP1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4GALT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CT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N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STK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LAC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R4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2B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GPA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MF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TP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K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SPG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CY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SP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CN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M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H3PXD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U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F2B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A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NFAI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D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DHH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33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CAL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F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RD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U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YC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OLGA8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LA-H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Q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ARC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BM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P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C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AS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P6V0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WBP1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FGE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GC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SD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HGAP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C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R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K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XD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EM10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KAP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BNA1B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I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EX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N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N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BFOX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CA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HBD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PYL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EZO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PP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DAC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I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AC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SMC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NC1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RPC4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OP5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IRB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UBGC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GS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IMAP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SPAN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GT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E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N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CA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F1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N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MA4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DP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UBA1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35A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DX4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ERPU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VPS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OTCH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B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BLI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HNA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OBO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APC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M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DAC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K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S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H1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DX39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XN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6K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T2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MBI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SM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PC1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DR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TA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GL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2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PINB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XRCC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MN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MOX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S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QSOX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GFB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S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LP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</w:trPr>
        <w:tc>
          <w:tcPr>
            <w:tcW w:w="14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SE1503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p-regulated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5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22A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DH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MAN2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RP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R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TC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CA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BPF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E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8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DC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SM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46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EMIN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KK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C3HAV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P8B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Xorf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A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D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TP13A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73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SD7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EOV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BEC3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HD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VI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D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S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YZ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HANK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D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SSF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JUB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N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OMM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FA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R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A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L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4H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TGB3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AT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ICKLE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L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TLL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4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S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S4A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Y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A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PIPB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ST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NC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120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D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HP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II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3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I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FSF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D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A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LOVL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R5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Y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RT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UH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15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SGR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74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D-2020K1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3R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FC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NM3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D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L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BEC3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X7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ET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CNN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MP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SN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RI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BP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L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RRC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orf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702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GD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RN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T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FAP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13909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7orf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CL1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F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A5-8S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GALT1C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7SL396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WILC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7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DC1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DE10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OL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DC1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U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UMPD3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BTB7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R1O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H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H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G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D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RRE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NP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-M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M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AA08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X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A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DAC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B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HRS7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MC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V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HG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IF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GS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RP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B21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RRES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35507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L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LR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116-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Z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BC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2orf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U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YH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OSE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RC2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3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45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D9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MO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27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116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IK3C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IRT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-Se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YX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AS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3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A-414D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7SL38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B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L23AP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DC85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TGA2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T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DX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IA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TTL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1orf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A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R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NAJ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CXD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NC004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I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1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MEM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TS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F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N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FIT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X8-A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BEC3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TM2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PN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NF5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BC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FT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71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RF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5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4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PTLC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V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P51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4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007743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SE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IL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AT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DUFA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US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NN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CRL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116-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KA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VU1-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5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L22NC03-86G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OL8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F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A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11-329L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SMB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CA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BBP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116-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VPR1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GAT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2orf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MA3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A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APL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F2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N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5-1039K5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U6ATA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UB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3-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CN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S4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LR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ML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FAP3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19A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C3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H2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GSM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PA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M98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VU1-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AM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EPDC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FR3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3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3-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U1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PTX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ACY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E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A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M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D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2-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G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L17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RXN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ICR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G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IM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B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VU1-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SI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BE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G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NX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AALAD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LA2G2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353644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BM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1-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D-2017F1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1-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DR42E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P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2B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VU1-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008079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J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AA01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TKN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AA13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3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K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NKRD36B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CY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AT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FAP2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GF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1-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2-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LR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YP2J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PB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Z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A-228A9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1-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ST1H3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DO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ZFHX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4-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QP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D116-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OU2AF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OL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C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G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BP1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R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NDC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PM6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TGER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HR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1-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DAMTS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4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F5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LOV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Z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CL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XIR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P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G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SC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1-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2-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C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5-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IAA16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L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L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NU1-28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GM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3-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1-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11-217B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1-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F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KV1-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100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G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3-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T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3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P90AA2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CA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EN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RI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DH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CF2L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TU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1-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3-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TC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YT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O18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3-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LC5A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NORA38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MP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1-69-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1-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RIN2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K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PLN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LLP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RA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9-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2-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3-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4-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PIFB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HV4-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PP1R1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LK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RXN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205H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YOM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ES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10orf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UX4L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GLV4-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P3-323A1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LI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BXO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CL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MX2O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C006548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UC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B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TA-796E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7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7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3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1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F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</w:trPr>
        <w:tc>
          <w:tcPr>
            <w:tcW w:w="140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  <w:tc>
          <w:tcPr>
            <w:tcW w:w="59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TND1P2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PINB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16A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DF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06858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ADD45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750B16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007278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-309I2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417F21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OST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7A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GFN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ILPD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R4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I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XCL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BM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R6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UDT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UC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L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LD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638-I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CO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PDY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G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ATP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FP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P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OL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H507-42P11.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ATP6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R143H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B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CO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ER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2G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S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244F12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CAT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CO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ATP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PE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Y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ND4P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SPB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5A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R9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ND2P2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ME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19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P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SP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RE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L1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PL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C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F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LU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R1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K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LJ4239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415J8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D-2033D15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HBP1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RD3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093838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3-20L14.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CY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LEC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G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563J2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IN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10orf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300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437B1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HLHE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RA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P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RRF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E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E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93B14.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PK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6A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F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RM2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OX15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C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K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FAND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CAR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6A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F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HLHE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SI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F15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O4C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2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YP1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SF3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KRN5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D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AMT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D300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OS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CN1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SGALNAC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NKR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NM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423E7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HOQ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4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ASGEF1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SPG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ADS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N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803D5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PCP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KLF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USP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UC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L1R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NF12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1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KBP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AA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IGLEC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A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UCY1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S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T-ND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LI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CEAL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LRB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11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MAT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RR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FR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AP1L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JUN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G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PN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O4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P11-463O12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LBD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NTB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AMC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D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RAK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M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OL6A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YJEFN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TXNR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PP1R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ID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P13A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L133243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HO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HLD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DK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AM21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DAMT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C092881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HMOX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P4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RAP1-A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RGL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TS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LIP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LC7A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KAP1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RE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CR3LG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TGAX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IF4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PTE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ZNF2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GNPD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1" w:type="dxa"/>
        </w:trPr>
        <w:tc>
          <w:tcPr>
            <w:tcW w:w="140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he interse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gene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5984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CL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P14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SG1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AMD9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AMD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FITM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RRA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IGLEC1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TNFSF1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HSH2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SF3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CL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RI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LEC3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DO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FL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DDX5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ERRFI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MM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ZB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HSPB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OAS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ZC3HAV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PE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CL1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LILRB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EG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LT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XA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GBP1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NR4A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TAT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ADAMTS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GK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TCF2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UPP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S100A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5AR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FIH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DAA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L1R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SPG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THAP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FT4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CXorf3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PLL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POU2AF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ICAM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TRIM2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HMOX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PDK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lang w:eastAsia="zh-CN"/>
              </w:rPr>
              <w:t>GABR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</w:p>
        </w:tc>
      </w:tr>
    </w:tbl>
    <w:p/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52129B"/>
    <w:rsid w:val="1670100F"/>
    <w:rsid w:val="49530C12"/>
    <w:rsid w:val="54B9370A"/>
    <w:rsid w:val="62484D96"/>
    <w:rsid w:val="71F42E39"/>
    <w:rsid w:val="73B46B55"/>
    <w:rsid w:val="754F73B3"/>
    <w:rsid w:val="7A4A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unny day....</cp:lastModifiedBy>
  <dcterms:modified xsi:type="dcterms:W3CDTF">2020-09-06T13:0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